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2 - </w:t>
      </w:r>
      <w:r>
        <w:rPr/>
        <w:t>Correlations of Child Eating Behavior Questionnaire subscales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113"/>
        <w:gridCol w:w="1037"/>
        <w:gridCol w:w="1037"/>
        <w:gridCol w:w="1059"/>
        <w:gridCol w:w="1114"/>
        <w:gridCol w:w="1037"/>
        <w:gridCol w:w="1037"/>
        <w:gridCol w:w="1028"/>
      </w:tblGrid>
      <w:tr>
        <w:trPr/>
        <w:tc>
          <w:tcPr>
            <w:tcW w:w="11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E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E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E</w:t>
            </w:r>
          </w:p>
        </w:tc>
        <w:tc>
          <w:tcPr>
            <w:tcW w:w="111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21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.05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27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22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.01 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E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23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03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.15 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05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09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.14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.44 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09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40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00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.06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.47 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03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23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33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04 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.13 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.37 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09 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28 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52 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20 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</w:rPr>
        <w:t>Note:</w:t>
      </w:r>
      <w:r>
        <w:rPr>
          <w:rFonts w:cs="Times New Roman" w:ascii="Times New Roman" w:hAnsi="Times New Roman"/>
        </w:rPr>
        <w:t xml:space="preserve"> CEBQ subscale scores, max. 2 missings allowed, corrected for number of items endorsed. EOE=Emotional Overeating; FR=Food responsiveness; EF=Enjoyment of Food; DD=Desire to Drink; EUE=Emotional Undereating; SR=Satiety Responsiveness; FF=Food Fussiness; SE=Slowness in Eating.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ranges from 4635 for SR and EO and N = 4789 for FF and FR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0:15:00Z</dcterms:created>
  <dc:creator>A. Tharner</dc:creator>
  <dc:description/>
  <dc:language>en-US</dc:language>
  <cp:lastModifiedBy>A. Tharner</cp:lastModifiedBy>
  <dcterms:modified xsi:type="dcterms:W3CDTF">2013-08-27T10:16:00Z</dcterms:modified>
  <cp:revision>1</cp:revision>
  <dc:subject/>
  <dc:title/>
</cp:coreProperties>
</file>